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D99DA" w14:textId="77777777" w:rsidR="00A17BDC" w:rsidRPr="004609E9" w:rsidRDefault="00A17BDC">
      <w:pPr>
        <w:rPr>
          <w:rFonts w:ascii="Times New Roman" w:hAnsi="Times New Roman"/>
        </w:rPr>
      </w:pPr>
      <w:r w:rsidRPr="004609E9">
        <w:rPr>
          <w:rFonts w:ascii="Times New Roman" w:hAnsi="Times New Roman" w:hint="eastAsia"/>
          <w:b/>
          <w:bCs/>
        </w:rPr>
        <w:t>S</w:t>
      </w:r>
      <w:r w:rsidRPr="004609E9">
        <w:rPr>
          <w:rFonts w:ascii="Times New Roman" w:hAnsi="Times New Roman"/>
          <w:b/>
          <w:bCs/>
        </w:rPr>
        <w:t>upplemental table S2.</w:t>
      </w:r>
      <w:r w:rsidRPr="004609E9">
        <w:rPr>
          <w:rFonts w:ascii="Times New Roman" w:hAnsi="Times New Roman"/>
        </w:rPr>
        <w:t xml:space="preserve"> Characteristics of DI (FA18:1, FA20:0) and DI (CA125) in the discovery set and validation set. Threshold was set by calculating Youden’s index by ROC analysis using the discovery set. DI (FA18:1, FA20:0): -0.7531, DI (CA125): -0.018.</w:t>
      </w:r>
    </w:p>
    <w:tbl>
      <w:tblPr>
        <w:tblpPr w:leftFromText="142" w:rightFromText="142" w:vertAnchor="page" w:horzAnchor="margin" w:tblpXSpec="center" w:tblpY="3133"/>
        <w:tblW w:w="101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03"/>
        <w:gridCol w:w="1807"/>
        <w:gridCol w:w="1807"/>
        <w:gridCol w:w="1807"/>
        <w:gridCol w:w="1807"/>
      </w:tblGrid>
      <w:tr w:rsidR="00204DDB" w:rsidRPr="004609E9" w14:paraId="0241B016" w14:textId="77777777" w:rsidTr="00204DDB">
        <w:trPr>
          <w:trHeight w:val="888"/>
        </w:trPr>
        <w:tc>
          <w:tcPr>
            <w:tcW w:w="2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69B9" w14:textId="77777777" w:rsidR="00204DDB" w:rsidRPr="004609E9" w:rsidRDefault="00204DDB" w:rsidP="00204DDB">
            <w:pPr>
              <w:widowControl/>
              <w:spacing w:line="480" w:lineRule="auto"/>
              <w:jc w:val="left"/>
              <w:rPr>
                <w:rFonts w:ascii="ＭＳ Ｐゴシック" w:eastAsia="ＭＳ Ｐゴシック" w:hAnsi="ＭＳ Ｐゴシック" w:cs="ＭＳ Ｐゴシック"/>
                <w:kern w:val="0"/>
                <w:szCs w:val="21"/>
                <w14:ligatures w14:val="none"/>
              </w:rPr>
            </w:pPr>
          </w:p>
        </w:tc>
        <w:tc>
          <w:tcPr>
            <w:tcW w:w="361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16C1CA" w14:textId="77777777" w:rsidR="00204DDB" w:rsidRPr="004609E9" w:rsidRDefault="00204DDB" w:rsidP="00204DD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14:ligatures w14:val="none"/>
              </w:rPr>
              <w:t>Discovery set</w:t>
            </w:r>
          </w:p>
        </w:tc>
        <w:tc>
          <w:tcPr>
            <w:tcW w:w="361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152537" w14:textId="77777777" w:rsidR="00204DDB" w:rsidRPr="004609E9" w:rsidRDefault="00204DDB" w:rsidP="00204DD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14:ligatures w14:val="none"/>
              </w:rPr>
              <w:t>Validation set</w:t>
            </w:r>
          </w:p>
        </w:tc>
      </w:tr>
      <w:tr w:rsidR="00204DDB" w:rsidRPr="004609E9" w14:paraId="3BE1C6D8" w14:textId="77777777" w:rsidTr="00204DDB">
        <w:trPr>
          <w:trHeight w:val="768"/>
        </w:trPr>
        <w:tc>
          <w:tcPr>
            <w:tcW w:w="2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CEE45" w14:textId="77777777" w:rsidR="00204DDB" w:rsidRPr="004609E9" w:rsidRDefault="00204DDB" w:rsidP="00204DDB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:highlight w:val="cyan"/>
                <w14:ligatures w14:val="none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1DA256" w14:textId="77777777" w:rsidR="00204DDB" w:rsidRPr="004609E9" w:rsidRDefault="00204DDB" w:rsidP="00204DD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Diagnostic index</w:t>
            </w: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br/>
              <w:t>(FA18:1, FA20:0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E9A2D8" w14:textId="77777777" w:rsidR="00204DDB" w:rsidRPr="004609E9" w:rsidRDefault="00204DDB" w:rsidP="00204DD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Diagnostic index</w:t>
            </w: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br/>
              <w:t>(CA125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191E00" w14:textId="77777777" w:rsidR="00204DDB" w:rsidRPr="004609E9" w:rsidRDefault="00204DDB" w:rsidP="00204DD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Diagnostic index</w:t>
            </w: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br/>
              <w:t>(FA18:1, FA20:0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A09E32" w14:textId="77777777" w:rsidR="00204DDB" w:rsidRPr="004609E9" w:rsidRDefault="00204DDB" w:rsidP="00204DD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Diagnostic index</w:t>
            </w: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br/>
              <w:t>(CA125)</w:t>
            </w:r>
          </w:p>
        </w:tc>
      </w:tr>
      <w:tr w:rsidR="00204DDB" w:rsidRPr="004609E9" w14:paraId="2D54F892" w14:textId="77777777" w:rsidTr="00204DDB">
        <w:trPr>
          <w:trHeight w:val="396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2EC6" w14:textId="77777777" w:rsidR="00204DDB" w:rsidRPr="004609E9" w:rsidRDefault="00204DDB" w:rsidP="00204DD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Sensitivity (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47C2" w14:textId="77777777" w:rsidR="00204DDB" w:rsidRPr="004609E9" w:rsidRDefault="00204DDB" w:rsidP="00204DD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 xml:space="preserve">95.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B18D" w14:textId="77777777" w:rsidR="00204DDB" w:rsidRPr="004609E9" w:rsidRDefault="00204DDB" w:rsidP="00204DD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 xml:space="preserve">65.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1A0E" w14:textId="77777777" w:rsidR="00204DDB" w:rsidRPr="004609E9" w:rsidRDefault="00204DDB" w:rsidP="00204DD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 xml:space="preserve">90.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6EE4" w14:textId="77777777" w:rsidR="00204DDB" w:rsidRPr="004609E9" w:rsidRDefault="00204DDB" w:rsidP="00204DD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 xml:space="preserve">70.0 </w:t>
            </w:r>
          </w:p>
        </w:tc>
      </w:tr>
      <w:tr w:rsidR="00204DDB" w:rsidRPr="004609E9" w14:paraId="2D5C6E9F" w14:textId="77777777" w:rsidTr="00204DDB">
        <w:trPr>
          <w:trHeight w:val="396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C76A" w14:textId="77777777" w:rsidR="00204DDB" w:rsidRPr="004609E9" w:rsidRDefault="00204DDB" w:rsidP="00204DD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Specificity (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0732" w14:textId="77777777" w:rsidR="00204DDB" w:rsidRPr="004609E9" w:rsidRDefault="00204DDB" w:rsidP="00204DD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 xml:space="preserve">95.2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F343" w14:textId="77777777" w:rsidR="00204DDB" w:rsidRPr="004609E9" w:rsidRDefault="00204DDB" w:rsidP="00204DD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 xml:space="preserve">85.7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32F9" w14:textId="77777777" w:rsidR="00204DDB" w:rsidRPr="004609E9" w:rsidRDefault="00204DDB" w:rsidP="00204DD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 xml:space="preserve">100.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47EF" w14:textId="77777777" w:rsidR="00204DDB" w:rsidRPr="004609E9" w:rsidRDefault="00204DDB" w:rsidP="00204DD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 xml:space="preserve">100.0 </w:t>
            </w:r>
          </w:p>
        </w:tc>
      </w:tr>
      <w:tr w:rsidR="00204DDB" w:rsidRPr="004609E9" w14:paraId="21281755" w14:textId="77777777" w:rsidTr="00204DDB">
        <w:trPr>
          <w:trHeight w:val="396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9896" w14:textId="77777777" w:rsidR="00204DDB" w:rsidRPr="004609E9" w:rsidRDefault="00204DDB" w:rsidP="00204DD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False negative rate (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8FA1" w14:textId="77777777" w:rsidR="00204DDB" w:rsidRPr="004609E9" w:rsidRDefault="00204DDB" w:rsidP="00204DD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 xml:space="preserve">5.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E4DD" w14:textId="77777777" w:rsidR="00204DDB" w:rsidRPr="004609E9" w:rsidRDefault="00204DDB" w:rsidP="00204DD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 xml:space="preserve">35.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AFCD" w14:textId="77777777" w:rsidR="00204DDB" w:rsidRPr="004609E9" w:rsidRDefault="00204DDB" w:rsidP="00204DD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 xml:space="preserve">10.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2A2E" w14:textId="77777777" w:rsidR="00204DDB" w:rsidRPr="004609E9" w:rsidRDefault="00204DDB" w:rsidP="00204DD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 xml:space="preserve">30.0 </w:t>
            </w:r>
          </w:p>
        </w:tc>
      </w:tr>
      <w:tr w:rsidR="00204DDB" w:rsidRPr="004609E9" w14:paraId="3712D4F9" w14:textId="77777777" w:rsidTr="00204DDB">
        <w:trPr>
          <w:trHeight w:val="396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CB95" w14:textId="77777777" w:rsidR="00204DDB" w:rsidRPr="004609E9" w:rsidRDefault="00204DDB" w:rsidP="00204DD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False positive rate (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D359" w14:textId="77777777" w:rsidR="00204DDB" w:rsidRPr="004609E9" w:rsidRDefault="00204DDB" w:rsidP="00204DD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 xml:space="preserve">4.8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A3FF" w14:textId="77777777" w:rsidR="00204DDB" w:rsidRPr="004609E9" w:rsidRDefault="00204DDB" w:rsidP="00204DD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 xml:space="preserve">14.3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3CFD" w14:textId="77777777" w:rsidR="00204DDB" w:rsidRPr="004609E9" w:rsidRDefault="00204DDB" w:rsidP="00204DD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 xml:space="preserve">0.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771A" w14:textId="77777777" w:rsidR="00204DDB" w:rsidRPr="004609E9" w:rsidRDefault="00204DDB" w:rsidP="00204DD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 xml:space="preserve">0.0 </w:t>
            </w:r>
          </w:p>
        </w:tc>
      </w:tr>
      <w:tr w:rsidR="00204DDB" w:rsidRPr="004609E9" w14:paraId="3D97FC75" w14:textId="77777777" w:rsidTr="00204DDB">
        <w:trPr>
          <w:trHeight w:val="396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1498" w14:textId="77777777" w:rsidR="00204DDB" w:rsidRPr="004609E9" w:rsidRDefault="00204DDB" w:rsidP="00204DD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Positive predictive value (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F7A4" w14:textId="77777777" w:rsidR="00204DDB" w:rsidRPr="004609E9" w:rsidRDefault="00204DDB" w:rsidP="00204DD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 xml:space="preserve">95.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220D" w14:textId="77777777" w:rsidR="00204DDB" w:rsidRPr="004609E9" w:rsidRDefault="00204DDB" w:rsidP="00204DD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 xml:space="preserve">81.3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0D8A" w14:textId="77777777" w:rsidR="00204DDB" w:rsidRPr="004609E9" w:rsidRDefault="00204DDB" w:rsidP="00204DD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 xml:space="preserve">100.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1F2F" w14:textId="77777777" w:rsidR="00204DDB" w:rsidRPr="004609E9" w:rsidRDefault="00204DDB" w:rsidP="00204DD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 xml:space="preserve">100.0 </w:t>
            </w:r>
          </w:p>
        </w:tc>
      </w:tr>
      <w:tr w:rsidR="00204DDB" w:rsidRPr="004609E9" w14:paraId="29ABB4AA" w14:textId="77777777" w:rsidTr="00204DDB">
        <w:trPr>
          <w:trHeight w:val="396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D8B1" w14:textId="77777777" w:rsidR="00204DDB" w:rsidRPr="004609E9" w:rsidRDefault="00204DDB" w:rsidP="00204DD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Negative predictive value (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BD05" w14:textId="77777777" w:rsidR="00204DDB" w:rsidRPr="004609E9" w:rsidRDefault="00204DDB" w:rsidP="00204DD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 xml:space="preserve">95.2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1D91" w14:textId="77777777" w:rsidR="00204DDB" w:rsidRPr="004609E9" w:rsidRDefault="00204DDB" w:rsidP="00204DD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 xml:space="preserve">72.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18B7" w14:textId="77777777" w:rsidR="00204DDB" w:rsidRPr="004609E9" w:rsidRDefault="00204DDB" w:rsidP="00204DD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 xml:space="preserve">90.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2AE7" w14:textId="77777777" w:rsidR="00204DDB" w:rsidRPr="004609E9" w:rsidRDefault="00204DDB" w:rsidP="00204DD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 xml:space="preserve">75.0 </w:t>
            </w:r>
          </w:p>
        </w:tc>
      </w:tr>
      <w:tr w:rsidR="00204DDB" w:rsidRPr="00A17BDC" w14:paraId="2CCCC1B0" w14:textId="77777777" w:rsidTr="00204DDB">
        <w:trPr>
          <w:trHeight w:val="408"/>
        </w:trPr>
        <w:tc>
          <w:tcPr>
            <w:tcW w:w="2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EA1F1" w14:textId="77777777" w:rsidR="00204DDB" w:rsidRPr="00A17BDC" w:rsidRDefault="00204DDB" w:rsidP="00204DD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17BD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Prevalence (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77FA0" w14:textId="77777777" w:rsidR="00204DDB" w:rsidRPr="00A17BDC" w:rsidRDefault="00204DDB" w:rsidP="00204DD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17BD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8.8 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81E9A" w14:textId="77777777" w:rsidR="00204DDB" w:rsidRPr="00A17BDC" w:rsidRDefault="00204DDB" w:rsidP="00204DD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17BD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8.8 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ACEFD" w14:textId="77777777" w:rsidR="00204DDB" w:rsidRPr="00A17BDC" w:rsidRDefault="00204DDB" w:rsidP="00204DD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17BD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2.6 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39FF8" w14:textId="77777777" w:rsidR="00204DDB" w:rsidRPr="00A17BDC" w:rsidRDefault="00204DDB" w:rsidP="00204DD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17BD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2.6 </w:t>
            </w:r>
          </w:p>
        </w:tc>
      </w:tr>
    </w:tbl>
    <w:p w14:paraId="6B7EB488" w14:textId="77777777" w:rsidR="00A17BDC" w:rsidRPr="00A17BDC" w:rsidRDefault="00A17BDC">
      <w:pPr>
        <w:rPr>
          <w:rFonts w:hint="eastAsia"/>
        </w:rPr>
      </w:pPr>
    </w:p>
    <w:sectPr w:rsidR="00A17BDC" w:rsidRPr="00A17BDC" w:rsidSect="00A17BDC">
      <w:footerReference w:type="default" r:id="rId7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319B7C" w14:textId="77777777" w:rsidR="00EF0395" w:rsidRDefault="00EF0395" w:rsidP="0081566A">
      <w:r>
        <w:separator/>
      </w:r>
    </w:p>
  </w:endnote>
  <w:endnote w:type="continuationSeparator" w:id="0">
    <w:p w14:paraId="2921ACB8" w14:textId="77777777" w:rsidR="00EF0395" w:rsidRDefault="00EF0395" w:rsidP="008156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26929617"/>
      <w:docPartObj>
        <w:docPartGallery w:val="Page Numbers (Bottom of Page)"/>
        <w:docPartUnique/>
      </w:docPartObj>
    </w:sdtPr>
    <w:sdtContent>
      <w:p w14:paraId="6561EDCA" w14:textId="77777777" w:rsidR="002850B5" w:rsidRDefault="002850B5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8EC44BB" w14:textId="77777777" w:rsidR="002850B5" w:rsidRDefault="002850B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1CC7A9" w14:textId="77777777" w:rsidR="00EF0395" w:rsidRDefault="00EF0395" w:rsidP="0081566A">
      <w:r>
        <w:separator/>
      </w:r>
    </w:p>
  </w:footnote>
  <w:footnote w:type="continuationSeparator" w:id="0">
    <w:p w14:paraId="7B6976F5" w14:textId="77777777" w:rsidR="00EF0395" w:rsidRDefault="00EF0395" w:rsidP="008156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BDC"/>
    <w:rsid w:val="000041CB"/>
    <w:rsid w:val="000123A8"/>
    <w:rsid w:val="00023364"/>
    <w:rsid w:val="00040BA6"/>
    <w:rsid w:val="0005679C"/>
    <w:rsid w:val="00087C8A"/>
    <w:rsid w:val="000926D9"/>
    <w:rsid w:val="000A284B"/>
    <w:rsid w:val="000A7398"/>
    <w:rsid w:val="000D26E0"/>
    <w:rsid w:val="000D3821"/>
    <w:rsid w:val="000D581F"/>
    <w:rsid w:val="0012415E"/>
    <w:rsid w:val="00161B3F"/>
    <w:rsid w:val="001C42A7"/>
    <w:rsid w:val="001D284E"/>
    <w:rsid w:val="001F43BD"/>
    <w:rsid w:val="00200BEF"/>
    <w:rsid w:val="00204DDB"/>
    <w:rsid w:val="002310E1"/>
    <w:rsid w:val="00251DF4"/>
    <w:rsid w:val="0028216E"/>
    <w:rsid w:val="002850B5"/>
    <w:rsid w:val="002C3413"/>
    <w:rsid w:val="002E1A1B"/>
    <w:rsid w:val="0033470C"/>
    <w:rsid w:val="00355E56"/>
    <w:rsid w:val="0036367C"/>
    <w:rsid w:val="00365323"/>
    <w:rsid w:val="0037669E"/>
    <w:rsid w:val="003B0FF3"/>
    <w:rsid w:val="003C07A7"/>
    <w:rsid w:val="003C3D29"/>
    <w:rsid w:val="003D0062"/>
    <w:rsid w:val="003F3455"/>
    <w:rsid w:val="00403ED6"/>
    <w:rsid w:val="004108D0"/>
    <w:rsid w:val="00444D59"/>
    <w:rsid w:val="004609E9"/>
    <w:rsid w:val="00477CBB"/>
    <w:rsid w:val="00494C00"/>
    <w:rsid w:val="004955F1"/>
    <w:rsid w:val="004E06AA"/>
    <w:rsid w:val="0056789C"/>
    <w:rsid w:val="005733F6"/>
    <w:rsid w:val="00582FF2"/>
    <w:rsid w:val="00586251"/>
    <w:rsid w:val="005D248D"/>
    <w:rsid w:val="0060051E"/>
    <w:rsid w:val="00606068"/>
    <w:rsid w:val="00620A48"/>
    <w:rsid w:val="00643DE0"/>
    <w:rsid w:val="00644E0F"/>
    <w:rsid w:val="006757A8"/>
    <w:rsid w:val="006B11C2"/>
    <w:rsid w:val="006B5D8E"/>
    <w:rsid w:val="006C249F"/>
    <w:rsid w:val="006D6705"/>
    <w:rsid w:val="006F5A99"/>
    <w:rsid w:val="006F6469"/>
    <w:rsid w:val="006F75BC"/>
    <w:rsid w:val="00705AF5"/>
    <w:rsid w:val="007206ED"/>
    <w:rsid w:val="00722EBE"/>
    <w:rsid w:val="00727962"/>
    <w:rsid w:val="00742932"/>
    <w:rsid w:val="00775A20"/>
    <w:rsid w:val="007A4268"/>
    <w:rsid w:val="007B28C0"/>
    <w:rsid w:val="007B59B8"/>
    <w:rsid w:val="007D3FEB"/>
    <w:rsid w:val="007D683A"/>
    <w:rsid w:val="007E77A6"/>
    <w:rsid w:val="007F6F94"/>
    <w:rsid w:val="0081566A"/>
    <w:rsid w:val="008170EF"/>
    <w:rsid w:val="00820B47"/>
    <w:rsid w:val="0084657C"/>
    <w:rsid w:val="00881202"/>
    <w:rsid w:val="00881984"/>
    <w:rsid w:val="008F10B9"/>
    <w:rsid w:val="00942F49"/>
    <w:rsid w:val="00955B3A"/>
    <w:rsid w:val="00957261"/>
    <w:rsid w:val="00976896"/>
    <w:rsid w:val="009802F8"/>
    <w:rsid w:val="009A5759"/>
    <w:rsid w:val="009C5C60"/>
    <w:rsid w:val="009D17B1"/>
    <w:rsid w:val="009D2A43"/>
    <w:rsid w:val="009D77F9"/>
    <w:rsid w:val="00A14AEB"/>
    <w:rsid w:val="00A17BDC"/>
    <w:rsid w:val="00A41C86"/>
    <w:rsid w:val="00A70FC8"/>
    <w:rsid w:val="00A722DC"/>
    <w:rsid w:val="00A944E6"/>
    <w:rsid w:val="00AC49E3"/>
    <w:rsid w:val="00AE1719"/>
    <w:rsid w:val="00AE3E1B"/>
    <w:rsid w:val="00AF4ADA"/>
    <w:rsid w:val="00B000CF"/>
    <w:rsid w:val="00B23F08"/>
    <w:rsid w:val="00B46D87"/>
    <w:rsid w:val="00B47D2C"/>
    <w:rsid w:val="00B83883"/>
    <w:rsid w:val="00BB733A"/>
    <w:rsid w:val="00BC6F15"/>
    <w:rsid w:val="00BD3F42"/>
    <w:rsid w:val="00C04CE4"/>
    <w:rsid w:val="00C05176"/>
    <w:rsid w:val="00C208DC"/>
    <w:rsid w:val="00C42A01"/>
    <w:rsid w:val="00C62D99"/>
    <w:rsid w:val="00C70BF9"/>
    <w:rsid w:val="00C718DF"/>
    <w:rsid w:val="00C74C32"/>
    <w:rsid w:val="00CA4ACF"/>
    <w:rsid w:val="00CC2A82"/>
    <w:rsid w:val="00CE32B3"/>
    <w:rsid w:val="00D13439"/>
    <w:rsid w:val="00D331D3"/>
    <w:rsid w:val="00D4525D"/>
    <w:rsid w:val="00E02405"/>
    <w:rsid w:val="00E04F38"/>
    <w:rsid w:val="00E15082"/>
    <w:rsid w:val="00E27DCE"/>
    <w:rsid w:val="00E54FA8"/>
    <w:rsid w:val="00E55BB1"/>
    <w:rsid w:val="00E905C9"/>
    <w:rsid w:val="00EE3AF3"/>
    <w:rsid w:val="00EF0395"/>
    <w:rsid w:val="00F00E24"/>
    <w:rsid w:val="00F56488"/>
    <w:rsid w:val="00FA74B2"/>
    <w:rsid w:val="00FB75F3"/>
    <w:rsid w:val="00FE1354"/>
    <w:rsid w:val="00FF622A"/>
    <w:rsid w:val="00FF7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0A00CC0"/>
  <w15:chartTrackingRefBased/>
  <w15:docId w15:val="{C4340EDF-B28B-454D-9280-CD9B1832B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56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17BDC"/>
  </w:style>
  <w:style w:type="paragraph" w:styleId="a4">
    <w:name w:val="header"/>
    <w:basedOn w:val="a"/>
    <w:link w:val="a5"/>
    <w:uiPriority w:val="99"/>
    <w:unhideWhenUsed/>
    <w:rsid w:val="0081566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1566A"/>
  </w:style>
  <w:style w:type="paragraph" w:styleId="a6">
    <w:name w:val="footer"/>
    <w:basedOn w:val="a"/>
    <w:link w:val="a7"/>
    <w:uiPriority w:val="99"/>
    <w:unhideWhenUsed/>
    <w:rsid w:val="0081566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156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69E2E2-108C-4283-B787-6CBE9ACA51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oh</dc:creator>
  <cp:keywords/>
  <dc:description/>
  <cp:lastModifiedBy>Katoh</cp:lastModifiedBy>
  <cp:revision>11</cp:revision>
  <dcterms:created xsi:type="dcterms:W3CDTF">2023-05-24T07:34:00Z</dcterms:created>
  <dcterms:modified xsi:type="dcterms:W3CDTF">2023-08-15T00:59:00Z</dcterms:modified>
</cp:coreProperties>
</file>